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35A20B" w14:textId="77777777" w:rsidR="003840D0" w:rsidRDefault="003840D0" w:rsidP="00DC32F2">
      <w:pPr>
        <w:spacing w:line="480" w:lineRule="auto"/>
        <w:jc w:val="center"/>
        <w:rPr>
          <w:rFonts w:ascii="Georgia" w:hAnsi="Georgia"/>
          <w:b/>
        </w:rPr>
      </w:pPr>
    </w:p>
    <w:p w14:paraId="2C74A6D7" w14:textId="33957A39" w:rsidR="00DC32F2" w:rsidRDefault="00DC32F2" w:rsidP="00DC32F2">
      <w:pPr>
        <w:spacing w:line="480" w:lineRule="auto"/>
        <w:jc w:val="center"/>
        <w:rPr>
          <w:rFonts w:ascii="Georgia" w:hAnsi="Georgia"/>
          <w:b/>
        </w:rPr>
      </w:pPr>
      <w:r>
        <w:rPr>
          <w:rFonts w:ascii="Georgia" w:hAnsi="Georgia"/>
          <w:b/>
        </w:rPr>
        <w:t>Supplementary Materials for</w:t>
      </w:r>
      <w:r w:rsidR="003840D0">
        <w:rPr>
          <w:rFonts w:ascii="Georgia" w:hAnsi="Georgia"/>
          <w:b/>
        </w:rPr>
        <w:t>:</w:t>
      </w:r>
    </w:p>
    <w:p w14:paraId="087EAB3C" w14:textId="77777777" w:rsidR="003840D0" w:rsidRDefault="003840D0" w:rsidP="00DC32F2">
      <w:pPr>
        <w:spacing w:line="480" w:lineRule="auto"/>
        <w:jc w:val="center"/>
        <w:rPr>
          <w:rFonts w:ascii="Georgia" w:hAnsi="Georgia"/>
          <w:b/>
        </w:rPr>
      </w:pPr>
    </w:p>
    <w:p w14:paraId="5650F34C" w14:textId="2B463CD0" w:rsidR="00DC32F2" w:rsidRPr="000F5084" w:rsidRDefault="00DC32F2" w:rsidP="00DC32F2">
      <w:pPr>
        <w:spacing w:line="480" w:lineRule="auto"/>
        <w:jc w:val="center"/>
        <w:rPr>
          <w:rFonts w:ascii="Georgia" w:hAnsi="Georgia"/>
          <w:b/>
        </w:rPr>
      </w:pPr>
      <w:r>
        <w:rPr>
          <w:rFonts w:ascii="Georgia" w:hAnsi="Georgia"/>
          <w:b/>
        </w:rPr>
        <w:t>“</w:t>
      </w:r>
      <w:r w:rsidRPr="000F5084">
        <w:rPr>
          <w:rFonts w:ascii="Georgia" w:hAnsi="Georgia"/>
          <w:b/>
        </w:rPr>
        <w:t>Flavor and product messaging are the two most important drivers of</w:t>
      </w:r>
      <w:r w:rsidRPr="000F5084">
        <w:rPr>
          <w:rFonts w:ascii="Georgia" w:hAnsi="Georgia"/>
          <w:b/>
        </w:rPr>
        <w:br/>
        <w:t xml:space="preserve"> electronic cigarette selection in a choice-based task</w:t>
      </w:r>
      <w:r>
        <w:rPr>
          <w:rFonts w:ascii="Georgia" w:hAnsi="Georgia"/>
          <w:b/>
        </w:rPr>
        <w:t>”</w:t>
      </w:r>
    </w:p>
    <w:p w14:paraId="7A929621" w14:textId="77777777" w:rsidR="00DC32F2" w:rsidRPr="000F5084" w:rsidRDefault="00DC32F2" w:rsidP="00DC32F2">
      <w:pPr>
        <w:spacing w:line="480" w:lineRule="auto"/>
        <w:rPr>
          <w:rFonts w:ascii="Georgia" w:hAnsi="Georgia"/>
        </w:rPr>
      </w:pPr>
    </w:p>
    <w:p w14:paraId="649662ED" w14:textId="77777777" w:rsidR="00DC32F2" w:rsidRPr="000F5084" w:rsidRDefault="00DC32F2" w:rsidP="00DC32F2">
      <w:pPr>
        <w:spacing w:line="480" w:lineRule="auto"/>
        <w:jc w:val="center"/>
        <w:rPr>
          <w:rFonts w:ascii="Georgia" w:hAnsi="Georgia"/>
        </w:rPr>
      </w:pPr>
      <w:r w:rsidRPr="000F5084">
        <w:rPr>
          <w:rFonts w:ascii="Georgia" w:hAnsi="Georgia"/>
        </w:rPr>
        <w:t>Allison N. Baker</w:t>
      </w:r>
      <w:r w:rsidRPr="000F5084">
        <w:rPr>
          <w:rFonts w:ascii="Georgia" w:hAnsi="Georgia"/>
          <w:vertAlign w:val="superscript"/>
        </w:rPr>
        <w:t>1,2</w:t>
      </w:r>
      <w:r w:rsidRPr="000F5084">
        <w:rPr>
          <w:rFonts w:ascii="Georgia" w:hAnsi="Georgia"/>
        </w:rPr>
        <w:t>, Stephen J. Wilson</w:t>
      </w:r>
      <w:r w:rsidRPr="000F5084">
        <w:rPr>
          <w:rFonts w:ascii="Georgia" w:hAnsi="Georgia"/>
          <w:vertAlign w:val="superscript"/>
        </w:rPr>
        <w:t>3</w:t>
      </w:r>
      <w:r w:rsidRPr="000F5084">
        <w:rPr>
          <w:rFonts w:ascii="Georgia" w:hAnsi="Georgia"/>
        </w:rPr>
        <w:t>, and John E. Hayes</w:t>
      </w:r>
      <w:r>
        <w:rPr>
          <w:rFonts w:ascii="Georgia" w:hAnsi="Georgia"/>
          <w:vertAlign w:val="superscript"/>
        </w:rPr>
        <w:t>2</w:t>
      </w:r>
      <w:r w:rsidRPr="000F5084">
        <w:rPr>
          <w:rFonts w:ascii="Georgia" w:hAnsi="Georgia"/>
          <w:vertAlign w:val="superscript"/>
        </w:rPr>
        <w:t>,</w:t>
      </w:r>
      <w:proofErr w:type="gramStart"/>
      <w:r w:rsidRPr="000F5084">
        <w:rPr>
          <w:rFonts w:ascii="Georgia" w:hAnsi="Georgia"/>
          <w:vertAlign w:val="superscript"/>
        </w:rPr>
        <w:t>4,*</w:t>
      </w:r>
      <w:proofErr w:type="gramEnd"/>
      <w:r w:rsidRPr="000F5084">
        <w:rPr>
          <w:rFonts w:ascii="Georgia" w:hAnsi="Georgia"/>
        </w:rPr>
        <w:t xml:space="preserve"> </w:t>
      </w:r>
    </w:p>
    <w:p w14:paraId="785E1083" w14:textId="77777777" w:rsidR="00DC32F2" w:rsidRPr="000F5084" w:rsidRDefault="00DC32F2" w:rsidP="00DC32F2">
      <w:pPr>
        <w:spacing w:line="480" w:lineRule="auto"/>
        <w:rPr>
          <w:rFonts w:ascii="Georgia" w:hAnsi="Georgia"/>
        </w:rPr>
      </w:pPr>
    </w:p>
    <w:p w14:paraId="4BAC5971" w14:textId="77777777" w:rsidR="00DC32F2" w:rsidRDefault="00DC32F2" w:rsidP="00DC32F2">
      <w:pPr>
        <w:spacing w:line="480" w:lineRule="auto"/>
        <w:jc w:val="center"/>
        <w:rPr>
          <w:rFonts w:ascii="Georgia" w:hAnsi="Georgia"/>
        </w:rPr>
      </w:pPr>
      <w:r>
        <w:rPr>
          <w:rFonts w:ascii="Georgia" w:hAnsi="Georgia"/>
          <w:vertAlign w:val="superscript"/>
        </w:rPr>
        <w:t>1</w:t>
      </w:r>
      <w:r w:rsidRPr="000F5084">
        <w:rPr>
          <w:rFonts w:ascii="Georgia" w:hAnsi="Georgia"/>
        </w:rPr>
        <w:t>Graduate Program in Neuroscience,</w:t>
      </w:r>
    </w:p>
    <w:p w14:paraId="2DF0149A" w14:textId="77777777" w:rsidR="00DC32F2" w:rsidRPr="000F5084" w:rsidRDefault="00DC32F2" w:rsidP="00DC32F2">
      <w:pPr>
        <w:spacing w:line="480" w:lineRule="auto"/>
        <w:jc w:val="center"/>
        <w:rPr>
          <w:rFonts w:ascii="Georgia" w:hAnsi="Georgia"/>
        </w:rPr>
      </w:pPr>
      <w:r>
        <w:rPr>
          <w:rFonts w:ascii="Georgia" w:hAnsi="Georgia"/>
          <w:vertAlign w:val="superscript"/>
        </w:rPr>
        <w:t>2</w:t>
      </w:r>
      <w:r w:rsidRPr="000F5084">
        <w:rPr>
          <w:rFonts w:ascii="Georgia" w:hAnsi="Georgia"/>
        </w:rPr>
        <w:t>Sensory Evaluation Center,</w:t>
      </w:r>
    </w:p>
    <w:p w14:paraId="6E531589" w14:textId="77777777" w:rsidR="00DC32F2" w:rsidRPr="000F5084" w:rsidRDefault="00DC32F2" w:rsidP="00DC32F2">
      <w:pPr>
        <w:spacing w:line="480" w:lineRule="auto"/>
        <w:jc w:val="center"/>
        <w:rPr>
          <w:rFonts w:ascii="Georgia" w:hAnsi="Georgia"/>
        </w:rPr>
      </w:pPr>
      <w:r w:rsidRPr="000F5084">
        <w:rPr>
          <w:rFonts w:ascii="Georgia" w:hAnsi="Georgia"/>
          <w:vertAlign w:val="superscript"/>
        </w:rPr>
        <w:t>3</w:t>
      </w:r>
      <w:r w:rsidRPr="000F5084">
        <w:rPr>
          <w:rFonts w:ascii="Georgia" w:hAnsi="Georgia"/>
        </w:rPr>
        <w:t>Department of Psychology, College of the Liberal Arts,</w:t>
      </w:r>
    </w:p>
    <w:p w14:paraId="046E0E74" w14:textId="77777777" w:rsidR="00DC32F2" w:rsidRPr="000F5084" w:rsidRDefault="00DC32F2" w:rsidP="00DC32F2">
      <w:pPr>
        <w:spacing w:line="480" w:lineRule="auto"/>
        <w:jc w:val="center"/>
        <w:rPr>
          <w:rFonts w:ascii="Georgia" w:hAnsi="Georgia"/>
        </w:rPr>
      </w:pPr>
      <w:r w:rsidRPr="000F5084">
        <w:rPr>
          <w:rFonts w:ascii="Georgia" w:hAnsi="Georgia"/>
          <w:vertAlign w:val="superscript"/>
        </w:rPr>
        <w:t>4</w:t>
      </w:r>
      <w:r w:rsidRPr="000F5084">
        <w:rPr>
          <w:rFonts w:ascii="Georgia" w:hAnsi="Georgia"/>
        </w:rPr>
        <w:t>Department of Food Science, College of Agricultural Sciences,</w:t>
      </w:r>
    </w:p>
    <w:p w14:paraId="0D2D17FD" w14:textId="77777777" w:rsidR="00DC32F2" w:rsidRPr="000F5084" w:rsidRDefault="00DC32F2" w:rsidP="00DC32F2">
      <w:pPr>
        <w:spacing w:line="480" w:lineRule="auto"/>
        <w:jc w:val="center"/>
        <w:rPr>
          <w:rFonts w:ascii="Georgia" w:hAnsi="Georgia"/>
        </w:rPr>
      </w:pPr>
      <w:r w:rsidRPr="000F5084">
        <w:rPr>
          <w:rFonts w:ascii="Georgia" w:hAnsi="Georgia"/>
        </w:rPr>
        <w:t>The Pennsylvania State University, University Park PA 16802</w:t>
      </w:r>
    </w:p>
    <w:p w14:paraId="15FDFFF5" w14:textId="77777777" w:rsidR="00DC32F2" w:rsidRPr="000F5084" w:rsidRDefault="00DC32F2" w:rsidP="00DC32F2">
      <w:pPr>
        <w:spacing w:line="480" w:lineRule="auto"/>
        <w:jc w:val="center"/>
        <w:rPr>
          <w:rFonts w:ascii="Georgia" w:hAnsi="Georgia"/>
        </w:rPr>
      </w:pPr>
    </w:p>
    <w:p w14:paraId="66F0E4CA" w14:textId="77777777" w:rsidR="00DC32F2" w:rsidRPr="000F5084" w:rsidRDefault="00DC32F2" w:rsidP="00DC32F2">
      <w:pPr>
        <w:rPr>
          <w:rFonts w:ascii="Georgia" w:hAnsi="Georgia"/>
        </w:rPr>
      </w:pPr>
      <w:r w:rsidRPr="000F5084">
        <w:rPr>
          <w:rFonts w:ascii="Georgia" w:hAnsi="Georgia"/>
        </w:rPr>
        <w:t>*Corresponding Author:</w:t>
      </w:r>
    </w:p>
    <w:p w14:paraId="42860235" w14:textId="77777777" w:rsidR="00DC32F2" w:rsidRPr="000F5084" w:rsidRDefault="00DC32F2" w:rsidP="00DC32F2">
      <w:pPr>
        <w:rPr>
          <w:rFonts w:ascii="Georgia" w:hAnsi="Georgia"/>
        </w:rPr>
      </w:pPr>
    </w:p>
    <w:p w14:paraId="2A0F8984" w14:textId="77777777" w:rsidR="00DC32F2" w:rsidRPr="000F5084" w:rsidRDefault="00DC32F2" w:rsidP="00DC32F2">
      <w:pPr>
        <w:rPr>
          <w:rFonts w:ascii="Georgia" w:hAnsi="Georgia"/>
        </w:rPr>
      </w:pPr>
      <w:r w:rsidRPr="000F5084">
        <w:rPr>
          <w:rFonts w:ascii="Georgia" w:hAnsi="Georgia"/>
        </w:rPr>
        <w:t>Dr. John E. Hayes</w:t>
      </w:r>
    </w:p>
    <w:p w14:paraId="311B53C3" w14:textId="77777777" w:rsidR="00DC32F2" w:rsidRPr="000F5084" w:rsidRDefault="00DC32F2" w:rsidP="00DC32F2">
      <w:pPr>
        <w:rPr>
          <w:rFonts w:ascii="Georgia" w:hAnsi="Georgia"/>
        </w:rPr>
      </w:pPr>
      <w:r w:rsidRPr="000F5084">
        <w:rPr>
          <w:rFonts w:ascii="Georgia" w:hAnsi="Georgia"/>
        </w:rPr>
        <w:t>Department of Food Science</w:t>
      </w:r>
    </w:p>
    <w:p w14:paraId="00692C45" w14:textId="77777777" w:rsidR="00DC32F2" w:rsidRPr="000F5084" w:rsidRDefault="00DC32F2" w:rsidP="00DC32F2">
      <w:pPr>
        <w:rPr>
          <w:rFonts w:ascii="Georgia" w:hAnsi="Georgia"/>
        </w:rPr>
      </w:pPr>
      <w:r w:rsidRPr="000F5084">
        <w:rPr>
          <w:rFonts w:ascii="Georgia" w:hAnsi="Georgia"/>
        </w:rPr>
        <w:t xml:space="preserve">Pennsylvania State University </w:t>
      </w:r>
    </w:p>
    <w:p w14:paraId="5DD41108" w14:textId="77777777" w:rsidR="00DC32F2" w:rsidRPr="000F5084" w:rsidRDefault="00DC32F2" w:rsidP="00DC32F2">
      <w:pPr>
        <w:rPr>
          <w:rFonts w:ascii="Georgia" w:hAnsi="Georgia"/>
        </w:rPr>
      </w:pPr>
      <w:r w:rsidRPr="000F5084">
        <w:rPr>
          <w:rFonts w:ascii="Georgia" w:hAnsi="Georgia"/>
        </w:rPr>
        <w:t>220 Food Science Building</w:t>
      </w:r>
    </w:p>
    <w:p w14:paraId="2B9E4211" w14:textId="77777777" w:rsidR="00DC32F2" w:rsidRPr="000F5084" w:rsidRDefault="00DC32F2" w:rsidP="00DC32F2">
      <w:pPr>
        <w:rPr>
          <w:rFonts w:ascii="Georgia" w:hAnsi="Georgia"/>
        </w:rPr>
      </w:pPr>
      <w:r w:rsidRPr="000F5084">
        <w:rPr>
          <w:rFonts w:ascii="Georgia" w:hAnsi="Georgia"/>
        </w:rPr>
        <w:t>University Park, PA 16802</w:t>
      </w:r>
    </w:p>
    <w:p w14:paraId="71594616" w14:textId="77777777" w:rsidR="00DC32F2" w:rsidRPr="000F5084" w:rsidRDefault="00DC32F2" w:rsidP="00DC32F2">
      <w:pPr>
        <w:rPr>
          <w:rFonts w:ascii="Georgia" w:hAnsi="Georgia"/>
        </w:rPr>
      </w:pPr>
      <w:r w:rsidRPr="000F5084">
        <w:rPr>
          <w:rFonts w:ascii="Georgia" w:hAnsi="Georgia"/>
        </w:rPr>
        <w:t>814-863-7129 (voice)</w:t>
      </w:r>
    </w:p>
    <w:p w14:paraId="08E2B7E0" w14:textId="42B96093" w:rsidR="00DC32F2" w:rsidRDefault="003840D0" w:rsidP="00DC32F2">
      <w:pPr>
        <w:rPr>
          <w:rFonts w:ascii="Georgia" w:hAnsi="Georgia"/>
        </w:rPr>
      </w:pPr>
      <w:hyperlink r:id="rId9" w:history="1">
        <w:r w:rsidRPr="00406802">
          <w:rPr>
            <w:rStyle w:val="Hyperlink"/>
            <w:rFonts w:ascii="Georgia" w:hAnsi="Georgia"/>
          </w:rPr>
          <w:t>jeh40@psu.edu</w:t>
        </w:r>
      </w:hyperlink>
    </w:p>
    <w:p w14:paraId="7102C74E" w14:textId="7CA73CD7" w:rsidR="003840D0" w:rsidRPr="000F5084" w:rsidRDefault="003840D0" w:rsidP="00DC32F2">
      <w:pPr>
        <w:rPr>
          <w:rFonts w:ascii="Georgia" w:hAnsi="Georgia"/>
        </w:rPr>
      </w:pPr>
      <w:r>
        <w:rPr>
          <w:rFonts w:ascii="Georgia" w:hAnsi="Georgia"/>
        </w:rPr>
        <w:t>Twitter: @TasteProf</w:t>
      </w:r>
    </w:p>
    <w:p w14:paraId="7CB4C5D7" w14:textId="77777777" w:rsidR="00DC32F2" w:rsidRPr="000F5084" w:rsidRDefault="00DC32F2" w:rsidP="00DC32F2">
      <w:pPr>
        <w:spacing w:line="480" w:lineRule="auto"/>
        <w:rPr>
          <w:rFonts w:ascii="Georgia" w:hAnsi="Georgia"/>
        </w:rPr>
      </w:pPr>
    </w:p>
    <w:p w14:paraId="12778C49" w14:textId="77777777" w:rsidR="00097C7D" w:rsidRDefault="00DC32F2" w:rsidP="00DC32F2">
      <w:pPr>
        <w:spacing w:line="480" w:lineRule="auto"/>
        <w:rPr>
          <w:rFonts w:ascii="Georgia" w:hAnsi="Georgia"/>
        </w:rPr>
        <w:sectPr w:rsidR="00097C7D" w:rsidSect="008C7FFC">
          <w:headerReference w:type="default" r:id="rId10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0F5084">
        <w:rPr>
          <w:rFonts w:ascii="Georgia" w:hAnsi="Georgia"/>
        </w:rPr>
        <w:t xml:space="preserve">Running Title: Drivers of </w:t>
      </w:r>
      <w:proofErr w:type="spellStart"/>
      <w:r w:rsidRPr="000F5084">
        <w:rPr>
          <w:rFonts w:ascii="Georgia" w:hAnsi="Georgia"/>
        </w:rPr>
        <w:t>eCig</w:t>
      </w:r>
      <w:proofErr w:type="spellEnd"/>
      <w:r w:rsidRPr="000F5084">
        <w:rPr>
          <w:rFonts w:ascii="Georgia" w:hAnsi="Georgia"/>
        </w:rPr>
        <w:t xml:space="preserve"> selection in adults who vape regularly</w:t>
      </w:r>
    </w:p>
    <w:p w14:paraId="74B593EB" w14:textId="7FF6CA02" w:rsidR="00E0599C" w:rsidRPr="006C4571" w:rsidRDefault="00E0599C" w:rsidP="006C4571">
      <w:pPr>
        <w:spacing w:line="480" w:lineRule="auto"/>
        <w:rPr>
          <w:rFonts w:ascii="Georgia" w:hAnsi="Georgia"/>
        </w:rPr>
      </w:pPr>
      <w:r>
        <w:rPr>
          <w:noProof/>
        </w:rPr>
        <w:lastRenderedPageBreak/>
        <w:drawing>
          <wp:inline distT="0" distB="0" distL="0" distR="0" wp14:anchorId="39B0B66C" wp14:editId="506F69B6">
            <wp:extent cx="7333306" cy="5181891"/>
            <wp:effectExtent l="0" t="0" r="0" b="0"/>
            <wp:docPr id="186002064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33306" cy="51818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9CC051" w14:textId="77777777" w:rsidR="00097C7D" w:rsidRDefault="00E0599C" w:rsidP="001E58C6">
      <w:pPr>
        <w:spacing w:line="480" w:lineRule="auto"/>
        <w:rPr>
          <w:rFonts w:ascii="Georgia" w:hAnsi="Georgia"/>
          <w:b/>
          <w:bCs/>
        </w:rPr>
        <w:sectPr w:rsidR="00097C7D" w:rsidSect="00097C7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DC32F2">
        <w:rPr>
          <w:rFonts w:ascii="Georgia" w:hAnsi="Georgia"/>
          <w:b/>
          <w:bCs/>
        </w:rPr>
        <w:t>Supplement</w:t>
      </w:r>
      <w:r w:rsidR="295B45EB" w:rsidRPr="00DC32F2">
        <w:rPr>
          <w:rFonts w:ascii="Georgia" w:hAnsi="Georgia"/>
          <w:b/>
          <w:bCs/>
        </w:rPr>
        <w:t>al</w:t>
      </w:r>
      <w:r w:rsidRPr="00DC32F2">
        <w:rPr>
          <w:rFonts w:ascii="Georgia" w:hAnsi="Georgia"/>
          <w:b/>
          <w:bCs/>
        </w:rPr>
        <w:t xml:space="preserve"> </w:t>
      </w:r>
      <w:r w:rsidR="006C4571" w:rsidRPr="00DC32F2">
        <w:rPr>
          <w:rFonts w:ascii="Georgia" w:hAnsi="Georgia"/>
          <w:b/>
          <w:bCs/>
        </w:rPr>
        <w:t>Figure 1: Screenshot of a single choice</w:t>
      </w:r>
      <w:r w:rsidR="7579EC8B" w:rsidRPr="00DC32F2">
        <w:rPr>
          <w:rFonts w:ascii="Georgia" w:hAnsi="Georgia"/>
          <w:b/>
          <w:bCs/>
        </w:rPr>
        <w:t>-</w:t>
      </w:r>
      <w:r w:rsidR="006C4571" w:rsidRPr="00DC32F2">
        <w:rPr>
          <w:rFonts w:ascii="Georgia" w:hAnsi="Georgia"/>
          <w:b/>
          <w:bCs/>
        </w:rPr>
        <w:t>based conjoint task presented via the Discover-CBC platform. Each study participant completed a total of 24 of these tasks.</w:t>
      </w:r>
      <w:r w:rsidRPr="00DC32F2">
        <w:rPr>
          <w:rFonts w:ascii="Georgia" w:hAnsi="Georgia"/>
          <w:b/>
          <w:bCs/>
        </w:rPr>
        <w:br w:type="page"/>
      </w:r>
    </w:p>
    <w:p w14:paraId="27CDBFF0" w14:textId="3F9EE3FA" w:rsidR="00E0599C" w:rsidRPr="00DC32F2" w:rsidRDefault="00E0599C" w:rsidP="001E58C6">
      <w:pPr>
        <w:spacing w:line="480" w:lineRule="auto"/>
        <w:rPr>
          <w:rFonts w:ascii="Georgia" w:hAnsi="Georgia"/>
          <w:b/>
          <w:bCs/>
        </w:rPr>
      </w:pPr>
    </w:p>
    <w:p w14:paraId="26F2C128" w14:textId="01FCE3B2" w:rsidR="006C4571" w:rsidRDefault="00E0599C" w:rsidP="006C4571">
      <w:pPr>
        <w:spacing w:line="480" w:lineRule="auto"/>
        <w:rPr>
          <w:rFonts w:ascii="Georgia" w:hAnsi="Georgia"/>
        </w:rPr>
      </w:pPr>
      <w:r>
        <w:rPr>
          <w:noProof/>
        </w:rPr>
        <w:drawing>
          <wp:inline distT="0" distB="0" distL="0" distR="0" wp14:anchorId="39CE88EA" wp14:editId="2728564D">
            <wp:extent cx="8437832" cy="4218915"/>
            <wp:effectExtent l="0" t="0" r="0" b="0"/>
            <wp:docPr id="136917049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37832" cy="4218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B7DBC9" w14:textId="717789BB" w:rsidR="001E58C6" w:rsidRPr="00DC32F2" w:rsidRDefault="001E58C6" w:rsidP="006C4571">
      <w:pPr>
        <w:spacing w:line="480" w:lineRule="auto"/>
        <w:rPr>
          <w:rFonts w:ascii="Georgia" w:hAnsi="Georgia"/>
          <w:b/>
          <w:bCs/>
        </w:rPr>
      </w:pPr>
      <w:r w:rsidRPr="00DC32F2">
        <w:rPr>
          <w:rFonts w:ascii="Georgia" w:hAnsi="Georgia"/>
          <w:b/>
          <w:bCs/>
        </w:rPr>
        <w:t>Supplemental Figure 2: Utility scores of top 2 attributes (flavor &amp; product messaging), split by gender.</w:t>
      </w:r>
    </w:p>
    <w:p w14:paraId="05B8E14D" w14:textId="20A7F342" w:rsidR="00E0599C" w:rsidRDefault="00E0599C" w:rsidP="006C4571">
      <w:pPr>
        <w:spacing w:line="480" w:lineRule="auto"/>
        <w:rPr>
          <w:rFonts w:ascii="Georgia" w:hAnsi="Georgia"/>
        </w:rPr>
      </w:pPr>
    </w:p>
    <w:sectPr w:rsidR="00E0599C" w:rsidSect="00097C7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856CE8" w14:textId="77777777" w:rsidR="00A078E2" w:rsidRDefault="00A078E2" w:rsidP="00DC32F2">
      <w:r>
        <w:separator/>
      </w:r>
    </w:p>
  </w:endnote>
  <w:endnote w:type="continuationSeparator" w:id="0">
    <w:p w14:paraId="4A160003" w14:textId="77777777" w:rsidR="00A078E2" w:rsidRDefault="00A078E2" w:rsidP="00DC32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83C2EB" w14:textId="77777777" w:rsidR="00A078E2" w:rsidRDefault="00A078E2" w:rsidP="00DC32F2">
      <w:r>
        <w:separator/>
      </w:r>
    </w:p>
  </w:footnote>
  <w:footnote w:type="continuationSeparator" w:id="0">
    <w:p w14:paraId="6FC11CA6" w14:textId="77777777" w:rsidR="00A078E2" w:rsidRDefault="00A078E2" w:rsidP="00DC32F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4856306" w14:textId="69C4DEBA" w:rsidR="00DC32F2" w:rsidRPr="00DC32F2" w:rsidRDefault="00DC32F2" w:rsidP="00DC32F2">
    <w:pPr>
      <w:spacing w:line="480" w:lineRule="auto"/>
      <w:rPr>
        <w:rFonts w:ascii="Georgia" w:hAnsi="Georgia"/>
        <w:u w:val="single"/>
      </w:rPr>
    </w:pPr>
    <w:r w:rsidRPr="001E58C6">
      <w:rPr>
        <w:rFonts w:ascii="Georgia" w:hAnsi="Georgia"/>
        <w:u w:val="single"/>
      </w:rPr>
      <w:t>Baker</w:t>
    </w:r>
    <w:r>
      <w:rPr>
        <w:rFonts w:ascii="Georgia" w:hAnsi="Georgia"/>
        <w:u w:val="single"/>
      </w:rPr>
      <w:t>, Wilson &amp; Hayes</w:t>
    </w:r>
    <w:r w:rsidRPr="001E58C6">
      <w:rPr>
        <w:rFonts w:ascii="Georgia" w:hAnsi="Georgia"/>
        <w:u w:val="single"/>
      </w:rPr>
      <w:t xml:space="preserve"> – Drivers of </w:t>
    </w:r>
    <w:proofErr w:type="spellStart"/>
    <w:r w:rsidRPr="001E58C6">
      <w:rPr>
        <w:rFonts w:ascii="Georgia" w:hAnsi="Georgia"/>
        <w:u w:val="single"/>
      </w:rPr>
      <w:t>eCig</w:t>
    </w:r>
    <w:proofErr w:type="spellEnd"/>
    <w:r w:rsidRPr="001E58C6">
      <w:rPr>
        <w:rFonts w:ascii="Georgia" w:hAnsi="Georgia"/>
        <w:u w:val="single"/>
      </w:rPr>
      <w:t xml:space="preserve"> selection in adults who vape regularly – Online Supplemental Material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A8D"/>
    <w:rsid w:val="0007592F"/>
    <w:rsid w:val="00097C7D"/>
    <w:rsid w:val="000A3C1A"/>
    <w:rsid w:val="000B06D4"/>
    <w:rsid w:val="000E7A1E"/>
    <w:rsid w:val="000F4073"/>
    <w:rsid w:val="001063BA"/>
    <w:rsid w:val="00130FDA"/>
    <w:rsid w:val="0016086E"/>
    <w:rsid w:val="00172687"/>
    <w:rsid w:val="001A54E3"/>
    <w:rsid w:val="001A6C08"/>
    <w:rsid w:val="001C4A8B"/>
    <w:rsid w:val="001D5ED6"/>
    <w:rsid w:val="001E58C6"/>
    <w:rsid w:val="001F43D2"/>
    <w:rsid w:val="00202EF3"/>
    <w:rsid w:val="00230266"/>
    <w:rsid w:val="00267508"/>
    <w:rsid w:val="002918D7"/>
    <w:rsid w:val="002A0417"/>
    <w:rsid w:val="002A38BA"/>
    <w:rsid w:val="00332750"/>
    <w:rsid w:val="0034561E"/>
    <w:rsid w:val="00383899"/>
    <w:rsid w:val="003840D0"/>
    <w:rsid w:val="003D792A"/>
    <w:rsid w:val="00424178"/>
    <w:rsid w:val="0044502C"/>
    <w:rsid w:val="004C1CAF"/>
    <w:rsid w:val="0054481C"/>
    <w:rsid w:val="00545E84"/>
    <w:rsid w:val="005475A3"/>
    <w:rsid w:val="00556728"/>
    <w:rsid w:val="00596543"/>
    <w:rsid w:val="005C4A0D"/>
    <w:rsid w:val="005D7146"/>
    <w:rsid w:val="005E0530"/>
    <w:rsid w:val="00600416"/>
    <w:rsid w:val="00612696"/>
    <w:rsid w:val="0061714B"/>
    <w:rsid w:val="00647E46"/>
    <w:rsid w:val="00670265"/>
    <w:rsid w:val="00671DEE"/>
    <w:rsid w:val="00672B24"/>
    <w:rsid w:val="006758EE"/>
    <w:rsid w:val="00681E06"/>
    <w:rsid w:val="00686175"/>
    <w:rsid w:val="006927A6"/>
    <w:rsid w:val="006970D5"/>
    <w:rsid w:val="00697D26"/>
    <w:rsid w:val="006C4571"/>
    <w:rsid w:val="006D4F91"/>
    <w:rsid w:val="006E18EF"/>
    <w:rsid w:val="006E64C7"/>
    <w:rsid w:val="00716E0B"/>
    <w:rsid w:val="00725049"/>
    <w:rsid w:val="00730626"/>
    <w:rsid w:val="007569F9"/>
    <w:rsid w:val="00762CCC"/>
    <w:rsid w:val="00765117"/>
    <w:rsid w:val="00765A1B"/>
    <w:rsid w:val="0077148F"/>
    <w:rsid w:val="007778A6"/>
    <w:rsid w:val="007B2248"/>
    <w:rsid w:val="007B24F0"/>
    <w:rsid w:val="007E27AB"/>
    <w:rsid w:val="0081349F"/>
    <w:rsid w:val="008411FE"/>
    <w:rsid w:val="00842BDC"/>
    <w:rsid w:val="0084675D"/>
    <w:rsid w:val="0087305A"/>
    <w:rsid w:val="00880C67"/>
    <w:rsid w:val="00892001"/>
    <w:rsid w:val="008C5EA8"/>
    <w:rsid w:val="008C7FFC"/>
    <w:rsid w:val="008E478E"/>
    <w:rsid w:val="00932A6B"/>
    <w:rsid w:val="009407C3"/>
    <w:rsid w:val="00953492"/>
    <w:rsid w:val="00961CC0"/>
    <w:rsid w:val="00975051"/>
    <w:rsid w:val="00977163"/>
    <w:rsid w:val="009A6564"/>
    <w:rsid w:val="009C2C97"/>
    <w:rsid w:val="009C3AFD"/>
    <w:rsid w:val="009E2256"/>
    <w:rsid w:val="009F0F8F"/>
    <w:rsid w:val="00A02FB1"/>
    <w:rsid w:val="00A078E2"/>
    <w:rsid w:val="00A20848"/>
    <w:rsid w:val="00A24F86"/>
    <w:rsid w:val="00A31211"/>
    <w:rsid w:val="00A34AA0"/>
    <w:rsid w:val="00A35AFD"/>
    <w:rsid w:val="00A6087C"/>
    <w:rsid w:val="00A94494"/>
    <w:rsid w:val="00AB0D66"/>
    <w:rsid w:val="00B10AF0"/>
    <w:rsid w:val="00B30ED8"/>
    <w:rsid w:val="00B31999"/>
    <w:rsid w:val="00B41DBB"/>
    <w:rsid w:val="00B4689A"/>
    <w:rsid w:val="00B52116"/>
    <w:rsid w:val="00B73A28"/>
    <w:rsid w:val="00BC063E"/>
    <w:rsid w:val="00BC20D5"/>
    <w:rsid w:val="00BF49E7"/>
    <w:rsid w:val="00C05F93"/>
    <w:rsid w:val="00C10F77"/>
    <w:rsid w:val="00C13331"/>
    <w:rsid w:val="00C31A8D"/>
    <w:rsid w:val="00C70E04"/>
    <w:rsid w:val="00C710FD"/>
    <w:rsid w:val="00C74FC8"/>
    <w:rsid w:val="00C83C91"/>
    <w:rsid w:val="00CA306C"/>
    <w:rsid w:val="00CB0E8D"/>
    <w:rsid w:val="00DA0BC1"/>
    <w:rsid w:val="00DA2440"/>
    <w:rsid w:val="00DC32F2"/>
    <w:rsid w:val="00DC4BD6"/>
    <w:rsid w:val="00DE5FAD"/>
    <w:rsid w:val="00DF78E3"/>
    <w:rsid w:val="00E0599C"/>
    <w:rsid w:val="00EA6B9B"/>
    <w:rsid w:val="00EA7E3D"/>
    <w:rsid w:val="00EC66D1"/>
    <w:rsid w:val="00F0093E"/>
    <w:rsid w:val="00F16B1B"/>
    <w:rsid w:val="00F268FB"/>
    <w:rsid w:val="00F62B63"/>
    <w:rsid w:val="00F62C75"/>
    <w:rsid w:val="00F92FE5"/>
    <w:rsid w:val="00FD06D7"/>
    <w:rsid w:val="1CCAFC5D"/>
    <w:rsid w:val="295B45EB"/>
    <w:rsid w:val="54269340"/>
    <w:rsid w:val="7579E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CDC2C"/>
  <w14:defaultImageDpi w14:val="32767"/>
  <w15:chartTrackingRefBased/>
  <w15:docId w15:val="{DDE27091-0F82-524C-8352-09ECFB9A9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59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C32F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C32F2"/>
  </w:style>
  <w:style w:type="paragraph" w:styleId="Footer">
    <w:name w:val="footer"/>
    <w:basedOn w:val="Normal"/>
    <w:link w:val="FooterChar"/>
    <w:uiPriority w:val="99"/>
    <w:unhideWhenUsed/>
    <w:rsid w:val="00DC32F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32F2"/>
  </w:style>
  <w:style w:type="character" w:styleId="Hyperlink">
    <w:name w:val="Hyperlink"/>
    <w:basedOn w:val="DefaultParagraphFont"/>
    <w:uiPriority w:val="99"/>
    <w:unhideWhenUsed/>
    <w:rsid w:val="003840D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3840D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2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tiff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hyperlink" Target="mailto:jeh40@psu.edu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A075E824745E54383DB95524FF34FEE" ma:contentTypeVersion="8" ma:contentTypeDescription="Create a new document." ma:contentTypeScope="" ma:versionID="84da640070817f9cd30994df41611bd4">
  <xsd:schema xmlns:xsd="http://www.w3.org/2001/XMLSchema" xmlns:xs="http://www.w3.org/2001/XMLSchema" xmlns:p="http://schemas.microsoft.com/office/2006/metadata/properties" xmlns:ns2="73d04f0f-e6de-45d5-a523-650da2e410bc" targetNamespace="http://schemas.microsoft.com/office/2006/metadata/properties" ma:root="true" ma:fieldsID="e83a0f01b996a1725169b90d78a8d33c" ns2:_="">
    <xsd:import namespace="73d04f0f-e6de-45d5-a523-650da2e410b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d04f0f-e6de-45d5-a523-650da2e410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B021B16-3BA3-443A-AB0D-53BBA83930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d04f0f-e6de-45d5-a523-650da2e410b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516B197-835C-41EA-9C71-AC3366C4A20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1F41DC3-E03C-4396-9AAE-90DD498A9FD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59</Words>
  <Characters>910</Characters>
  <Application>Microsoft Office Word</Application>
  <DocSecurity>0</DocSecurity>
  <Lines>7</Lines>
  <Paragraphs>2</Paragraphs>
  <ScaleCrop>false</ScaleCrop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es, John</dc:creator>
  <cp:keywords/>
  <dc:description/>
  <cp:lastModifiedBy>Hayes, John</cp:lastModifiedBy>
  <cp:revision>4</cp:revision>
  <dcterms:created xsi:type="dcterms:W3CDTF">2020-08-17T14:37:00Z</dcterms:created>
  <dcterms:modified xsi:type="dcterms:W3CDTF">2020-10-27T1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A075E824745E54383DB95524FF34FEE</vt:lpwstr>
  </property>
</Properties>
</file>